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3D6" w:rsidRDefault="00DA0AC8">
      <w:pPr>
        <w:rPr>
          <w:rFonts w:ascii="Arial" w:hAnsi="Arial"/>
        </w:rPr>
      </w:pPr>
      <w:proofErr w:type="gramStart"/>
      <w:r>
        <w:rPr>
          <w:rFonts w:ascii="Arial" w:hAnsi="Arial"/>
          <w:b/>
        </w:rPr>
        <w:t xml:space="preserve">Additional file </w:t>
      </w:r>
      <w:r w:rsidR="00E552E6">
        <w:rPr>
          <w:rFonts w:ascii="Arial" w:hAnsi="Arial"/>
          <w:b/>
        </w:rPr>
        <w:t>2</w:t>
      </w:r>
      <w:r w:rsidR="003E787B" w:rsidRPr="001023E2">
        <w:rPr>
          <w:rFonts w:ascii="Arial" w:hAnsi="Arial"/>
          <w:b/>
        </w:rPr>
        <w:t>.</w:t>
      </w:r>
      <w:proofErr w:type="gramEnd"/>
      <w:r w:rsidR="003E787B">
        <w:rPr>
          <w:rFonts w:ascii="Arial" w:hAnsi="Arial"/>
        </w:rPr>
        <w:t xml:space="preserve"> </w:t>
      </w:r>
    </w:p>
    <w:p w:rsidR="00BF43D6" w:rsidRDefault="00BF43D6">
      <w:pPr>
        <w:rPr>
          <w:rFonts w:ascii="Arial" w:hAnsi="Arial"/>
        </w:rPr>
      </w:pPr>
    </w:p>
    <w:p w:rsidR="00AC6DE8" w:rsidRDefault="003E787B">
      <w:pPr>
        <w:rPr>
          <w:rFonts w:ascii="Arial" w:hAnsi="Arial"/>
        </w:rPr>
      </w:pPr>
      <w:r w:rsidRPr="003E787B">
        <w:rPr>
          <w:rFonts w:ascii="Arial" w:hAnsi="Arial"/>
        </w:rPr>
        <w:t xml:space="preserve">Total number of reads per sample. </w:t>
      </w:r>
    </w:p>
    <w:p w:rsidR="00677037" w:rsidRPr="003E787B" w:rsidRDefault="00DC1361">
      <w:pPr>
        <w:rPr>
          <w:rFonts w:ascii="Arial" w:hAnsi="Arial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4914900" cy="2971800"/>
            <wp:effectExtent l="0" t="0" r="12700" b="2540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3E787B" w:rsidRPr="003E787B" w:rsidRDefault="003E787B">
      <w:pPr>
        <w:rPr>
          <w:rFonts w:ascii="Arial" w:hAnsi="Arial"/>
        </w:rPr>
      </w:pPr>
    </w:p>
    <w:p w:rsidR="003E787B" w:rsidRDefault="003E787B">
      <w:pPr>
        <w:rPr>
          <w:rFonts w:ascii="Arial" w:hAnsi="Arial" w:cs="Times New Roman"/>
        </w:rPr>
      </w:pPr>
    </w:p>
    <w:p w:rsidR="003E787B" w:rsidRDefault="003E787B">
      <w:pPr>
        <w:rPr>
          <w:rFonts w:ascii="Arial" w:hAnsi="Arial" w:cs="Times New Roman"/>
        </w:rPr>
      </w:pPr>
    </w:p>
    <w:p w:rsidR="003E787B" w:rsidRDefault="003E787B">
      <w:pPr>
        <w:rPr>
          <w:rFonts w:ascii="Arial" w:hAnsi="Arial" w:cs="Times New Roman"/>
        </w:rPr>
      </w:pPr>
    </w:p>
    <w:p w:rsidR="001023E2" w:rsidRDefault="001023E2">
      <w:pPr>
        <w:rPr>
          <w:rFonts w:ascii="Arial" w:hAnsi="Arial" w:cs="Times New Roman"/>
        </w:rPr>
      </w:pPr>
    </w:p>
    <w:p w:rsidR="001023E2" w:rsidRDefault="001023E2">
      <w:pPr>
        <w:rPr>
          <w:rFonts w:ascii="Arial" w:hAnsi="Arial" w:cs="Times New Roman"/>
        </w:rPr>
      </w:pPr>
    </w:p>
    <w:p w:rsidR="001023E2" w:rsidRDefault="001023E2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677037" w:rsidRDefault="00677037">
      <w:pPr>
        <w:rPr>
          <w:rFonts w:ascii="Arial" w:hAnsi="Arial" w:cs="Times New Roman"/>
        </w:rPr>
      </w:pPr>
    </w:p>
    <w:p w:rsidR="003E787B" w:rsidRDefault="003E787B" w:rsidP="00BF43D6">
      <w:pPr>
        <w:spacing w:line="480" w:lineRule="auto"/>
        <w:rPr>
          <w:rFonts w:ascii="Arial" w:hAnsi="Arial" w:cs="Arial"/>
        </w:rPr>
      </w:pPr>
      <w:r w:rsidRPr="003E787B">
        <w:rPr>
          <w:rFonts w:ascii="Arial" w:hAnsi="Arial" w:cs="Times New Roman"/>
        </w:rPr>
        <w:t>Total numbe</w:t>
      </w:r>
      <w:r w:rsidR="00DC1361">
        <w:rPr>
          <w:rFonts w:ascii="Arial" w:hAnsi="Arial" w:cs="Times New Roman"/>
        </w:rPr>
        <w:t>r of reads per sample for all (11</w:t>
      </w:r>
      <w:r w:rsidRPr="003E787B">
        <w:rPr>
          <w:rFonts w:ascii="Arial" w:hAnsi="Arial" w:cs="Times New Roman"/>
        </w:rPr>
        <w:t xml:space="preserve">) samples with an average of </w:t>
      </w:r>
      <w:r w:rsidR="00DC1361" w:rsidRPr="00A13322">
        <w:rPr>
          <w:rFonts w:ascii="Arial" w:hAnsi="Arial" w:cs="Arial"/>
        </w:rPr>
        <w:t>97,890,272</w:t>
      </w:r>
      <w:r w:rsidRPr="003E787B">
        <w:rPr>
          <w:rFonts w:ascii="Arial" w:hAnsi="Arial" w:cs="Arial"/>
        </w:rPr>
        <w:t xml:space="preserve"> reads per sample</w:t>
      </w:r>
      <w:r>
        <w:rPr>
          <w:rFonts w:ascii="Arial" w:hAnsi="Arial" w:cs="Arial"/>
        </w:rPr>
        <w:t xml:space="preserve">. </w:t>
      </w: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</w:p>
    <w:p w:rsidR="00BF43D6" w:rsidRDefault="00BF43D6">
      <w:pPr>
        <w:rPr>
          <w:rFonts w:ascii="Arial" w:hAnsi="Arial" w:cs="Arial"/>
        </w:rPr>
      </w:pPr>
    </w:p>
    <w:p w:rsidR="001023E2" w:rsidRDefault="001023E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ummary of the differentially expressed genes in the “Axonal Guidance Signaling” Pathway from IPA®.</w:t>
      </w:r>
      <w:proofErr w:type="gramEnd"/>
    </w:p>
    <w:p w:rsidR="001023E2" w:rsidRDefault="001023E2">
      <w:pPr>
        <w:rPr>
          <w:rFonts w:ascii="Arial" w:hAnsi="Arial" w:cs="Arial"/>
        </w:rPr>
      </w:pPr>
    </w:p>
    <w:tbl>
      <w:tblPr>
        <w:tblW w:w="94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61"/>
        <w:gridCol w:w="6863"/>
        <w:gridCol w:w="1441"/>
      </w:tblGrid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ymbol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ntrez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Gene Name</w:t>
            </w:r>
            <w:bookmarkStart w:id="0" w:name="_GoBack"/>
            <w:bookmarkEnd w:id="0"/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BLIM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ctin binding LIM protein family, member 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3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CTR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RP3 actin-related protein 3 homolog (yeast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9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8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 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65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1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 1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2.568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1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 1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21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TS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type 1 motif, 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51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TS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type 1 motif, 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16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TS6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type 1 motif, 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55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DAMTS7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type 1 motif, 7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720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RPC5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ctin related protein 2/3 complex, subunit 5, 16kD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92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RPC1A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actin related protein 2/3 complex, subunit 1A, 41kD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59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BMP7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bone morphogenetic protein 7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99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9orf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hromosome 9 open reading frame 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15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OPS5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COP9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ignalosom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subunit 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65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XCR4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hemokine (C-X-C motif) receptor 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97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pidermal growth factor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9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PHA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PH receptor A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422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PHB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EPH receptor B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80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FZD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frizzled class receptor 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990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NA14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uanine nucleotide binding protein (G protein), alpha 1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5.738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NG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uanine nucleotide binding protein (G protein), gamma 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850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HHIP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hedgehog interacting protein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2.55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HRAS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Harvey rat sarcoma viral oncogene homolog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82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LINGO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rich repeat and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3.306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LRRC4C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rich repeat containing 4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5.12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 proto-oncogene, receptor tyrosine kinase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815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MP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matrix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2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elat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A, 72kDa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elat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, 72kDa type IV collagenase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18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MP9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matrix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9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elat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B, 92kDa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gelat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, 92kDa type IV collagenase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33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MP1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matrix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11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tromelys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3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545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MP1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matrix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13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collage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3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46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RAS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uscle RAS oncogene homolog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989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L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osin, light chain 3, alkali; ventricular, skeletal, slow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5.358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L9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osin, light chain 9, regulatory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732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L10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osin, light chain 10, regulatory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4.976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L12B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myosin, light chain 12B, regulatory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94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AK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21 protein (Cdc42/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)-activated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68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AK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21 protein (Cdc42/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)-activated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50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DGFD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latelet derived growth factor D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949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FN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rofil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07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IK3R6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hosphoinositide-3-kinase, regulatory subunit 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688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LXNA2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lex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A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590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LXNC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lex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C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85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RKCH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protein kinase C, et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2.14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OBO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oundabout, axon guidance receptor, homolog 1 (Drosophila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14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OBO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roundabout, axon guidance receptor, homolog 3 (Drosophila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4.48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3A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, immunoglobulin domain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), short basic domain, secreted,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phor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) 3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560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3G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domain, immunoglobulin domain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), short basic domain, secreted, (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phor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) 3G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87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7A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maphorin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7A, GPI membrane anchor (John Milton Hagen blood group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2.359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LIT3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lit homolog 3 (Drosophila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3.103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OS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son of </w:t>
            </w:r>
            <w:proofErr w:type="spellStart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>sevenless</w:t>
            </w:r>
            <w:proofErr w:type="spellEnd"/>
            <w:r w:rsidRPr="00351F52">
              <w:rPr>
                <w:rFonts w:ascii="Arial" w:eastAsia="Times New Roman" w:hAnsi="Arial" w:cs="Arial"/>
                <w:sz w:val="20"/>
                <w:szCs w:val="20"/>
              </w:rPr>
              <w:t xml:space="preserve"> homolog 1 (Drosophila)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655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A8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ulin, alpha 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2.487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A1B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ulin, alpha 1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399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A1C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ulin, alpha 1c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-1.714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B6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tubulin, beta 6 class V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1.79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WNT11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511</w:t>
            </w:r>
          </w:p>
        </w:tc>
      </w:tr>
      <w:tr w:rsidR="00351F52" w:rsidRPr="00351F52" w:rsidTr="00351F52">
        <w:trPr>
          <w:trHeight w:val="240"/>
        </w:trPr>
        <w:tc>
          <w:tcPr>
            <w:tcW w:w="116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WNT2B</w:t>
            </w:r>
          </w:p>
        </w:tc>
        <w:tc>
          <w:tcPr>
            <w:tcW w:w="6863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wingless-type MMTV integration site family, member 2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:rsidR="00351F52" w:rsidRPr="00351F52" w:rsidRDefault="00351F52" w:rsidP="00351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1F52">
              <w:rPr>
                <w:rFonts w:ascii="Arial" w:eastAsia="Times New Roman" w:hAnsi="Arial" w:cs="Arial"/>
                <w:sz w:val="20"/>
                <w:szCs w:val="20"/>
              </w:rPr>
              <w:t>2.380</w:t>
            </w:r>
          </w:p>
        </w:tc>
      </w:tr>
    </w:tbl>
    <w:p w:rsidR="001023E2" w:rsidRPr="005919CC" w:rsidRDefault="001023E2" w:rsidP="00BF43D6">
      <w:pPr>
        <w:spacing w:line="480" w:lineRule="auto"/>
        <w:rPr>
          <w:rFonts w:ascii="Arial" w:hAnsi="Arial" w:cs="Times New Roman"/>
        </w:rPr>
      </w:pPr>
      <w:r w:rsidRPr="001023E2">
        <w:rPr>
          <w:rFonts w:ascii="Arial" w:hAnsi="Arial" w:cs="Times New Roman"/>
        </w:rPr>
        <w:t>Summary of significant DE genes their respective fold change expressed in affected birds in found within the “Axonal Guidance Signaling” canonical pathway. This table is a product of Ingenuity Pathway Analysis (IPA</w:t>
      </w:r>
      <w:r w:rsidR="00A874BB">
        <w:rPr>
          <w:rFonts w:ascii="Arial" w:hAnsi="Arial" w:cs="Times New Roman"/>
        </w:rPr>
        <w:t>®</w:t>
      </w:r>
      <w:r w:rsidRPr="001023E2">
        <w:rPr>
          <w:rFonts w:ascii="Arial" w:hAnsi="Arial" w:cs="Times New Roman"/>
        </w:rPr>
        <w:t xml:space="preserve">). </w:t>
      </w:r>
    </w:p>
    <w:sectPr w:rsidR="001023E2" w:rsidRPr="005919CC" w:rsidSect="00102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>
    <w:useFELayout/>
  </w:compat>
  <w:rsids>
    <w:rsidRoot w:val="003E787B"/>
    <w:rsid w:val="001023E2"/>
    <w:rsid w:val="00181EBB"/>
    <w:rsid w:val="0025189D"/>
    <w:rsid w:val="00351F52"/>
    <w:rsid w:val="003E787B"/>
    <w:rsid w:val="004E6F05"/>
    <w:rsid w:val="005919CC"/>
    <w:rsid w:val="00677037"/>
    <w:rsid w:val="00685D64"/>
    <w:rsid w:val="00A874BB"/>
    <w:rsid w:val="00AC6DE8"/>
    <w:rsid w:val="00BF43D6"/>
    <w:rsid w:val="00C40F3E"/>
    <w:rsid w:val="00DA0AC8"/>
    <w:rsid w:val="00DC1361"/>
    <w:rsid w:val="00E55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3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0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03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1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8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8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8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8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3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0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03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1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8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8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8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89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3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ork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plotArea>
      <c:layout/>
      <c:barChart>
        <c:barDir val="col"/>
        <c:grouping val="clustered"/>
        <c:ser>
          <c:idx val="0"/>
          <c:order val="0"/>
          <c:cat>
            <c:strRef>
              <c:f>Sheet1!$A$1:$A$11</c:f>
              <c:strCache>
                <c:ptCount val="11"/>
                <c:pt idx="0">
                  <c:v>Sample 1</c:v>
                </c:pt>
                <c:pt idx="1">
                  <c:v>Sample 2</c:v>
                </c:pt>
                <c:pt idx="2">
                  <c:v>Sample 3</c:v>
                </c:pt>
                <c:pt idx="3">
                  <c:v>Sample 4</c:v>
                </c:pt>
                <c:pt idx="4">
                  <c:v>Sample 5</c:v>
                </c:pt>
                <c:pt idx="5">
                  <c:v>Sample 6</c:v>
                </c:pt>
                <c:pt idx="6">
                  <c:v>Sample 7</c:v>
                </c:pt>
                <c:pt idx="7">
                  <c:v>Sample 8</c:v>
                </c:pt>
                <c:pt idx="8">
                  <c:v>Sample 9</c:v>
                </c:pt>
                <c:pt idx="9">
                  <c:v>Sample 10</c:v>
                </c:pt>
                <c:pt idx="10">
                  <c:v>Sample 11</c:v>
                </c:pt>
              </c:strCache>
            </c:strRef>
          </c:cat>
          <c:val>
            <c:numRef>
              <c:f>Sheet1!$B$1:$B$11</c:f>
              <c:numCache>
                <c:formatCode>General</c:formatCode>
                <c:ptCount val="11"/>
                <c:pt idx="0">
                  <c:v>114096458</c:v>
                </c:pt>
                <c:pt idx="1">
                  <c:v>79423636.000000015</c:v>
                </c:pt>
                <c:pt idx="2">
                  <c:v>100409426</c:v>
                </c:pt>
                <c:pt idx="3">
                  <c:v>100069750</c:v>
                </c:pt>
                <c:pt idx="4">
                  <c:v>110928208</c:v>
                </c:pt>
                <c:pt idx="5">
                  <c:v>114039208</c:v>
                </c:pt>
                <c:pt idx="6">
                  <c:v>93232924</c:v>
                </c:pt>
                <c:pt idx="7">
                  <c:v>106254710.00000001</c:v>
                </c:pt>
                <c:pt idx="8">
                  <c:v>65091568</c:v>
                </c:pt>
                <c:pt idx="9">
                  <c:v>101544618</c:v>
                </c:pt>
                <c:pt idx="10">
                  <c:v>91702494</c:v>
                </c:pt>
              </c:numCache>
            </c:numRef>
          </c:val>
        </c:ser>
        <c:axId val="610420224"/>
        <c:axId val="610421760"/>
      </c:barChart>
      <c:catAx>
        <c:axId val="610420224"/>
        <c:scaling>
          <c:orientation val="minMax"/>
        </c:scaling>
        <c:axPos val="b"/>
        <c:tickLblPos val="nextTo"/>
        <c:crossAx val="610421760"/>
        <c:crosses val="autoZero"/>
        <c:auto val="1"/>
        <c:lblAlgn val="ctr"/>
        <c:lblOffset val="100"/>
      </c:catAx>
      <c:valAx>
        <c:axId val="610421760"/>
        <c:scaling>
          <c:orientation val="minMax"/>
        </c:scaling>
        <c:axPos val="l"/>
        <c:majorGridlines/>
        <c:numFmt formatCode="General" sourceLinked="1"/>
        <c:tickLblPos val="nextTo"/>
        <c:crossAx val="610420224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utryn</dc:creator>
  <cp:keywords/>
  <dc:description/>
  <cp:lastModifiedBy>hepialago</cp:lastModifiedBy>
  <cp:revision>6</cp:revision>
  <dcterms:created xsi:type="dcterms:W3CDTF">2014-07-09T17:11:00Z</dcterms:created>
  <dcterms:modified xsi:type="dcterms:W3CDTF">2015-05-08T08:43:00Z</dcterms:modified>
</cp:coreProperties>
</file>